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9ABCA5" w14:textId="7F447CDC" w:rsidR="00622B43" w:rsidRPr="00162714" w:rsidRDefault="00AF25F6">
      <w:pPr>
        <w:rPr>
          <w:b/>
          <w:sz w:val="24"/>
          <w:szCs w:val="24"/>
        </w:rPr>
      </w:pPr>
      <w:r w:rsidRPr="00162714">
        <w:rPr>
          <w:b/>
          <w:sz w:val="24"/>
          <w:szCs w:val="24"/>
        </w:rPr>
        <w:t>S</w:t>
      </w:r>
      <w:r w:rsidR="00A930E5" w:rsidRPr="00162714">
        <w:rPr>
          <w:b/>
          <w:sz w:val="24"/>
          <w:szCs w:val="24"/>
        </w:rPr>
        <w:t>2</w:t>
      </w:r>
      <w:r w:rsidRPr="00162714">
        <w:rPr>
          <w:b/>
          <w:sz w:val="24"/>
          <w:szCs w:val="24"/>
        </w:rPr>
        <w:t xml:space="preserve"> </w:t>
      </w:r>
      <w:r w:rsidR="00162714" w:rsidRPr="00162714">
        <w:rPr>
          <w:b/>
          <w:sz w:val="24"/>
          <w:szCs w:val="24"/>
        </w:rPr>
        <w:t xml:space="preserve">Table. </w:t>
      </w:r>
      <w:r w:rsidRPr="00162714">
        <w:rPr>
          <w:b/>
          <w:sz w:val="24"/>
          <w:szCs w:val="24"/>
        </w:rPr>
        <w:t>Risk of b</w:t>
      </w:r>
      <w:r w:rsidR="0057223E" w:rsidRPr="00162714">
        <w:rPr>
          <w:b/>
          <w:sz w:val="24"/>
          <w:szCs w:val="24"/>
        </w:rPr>
        <w:t>ias</w:t>
      </w:r>
      <w:r w:rsidR="00162714">
        <w:rPr>
          <w:b/>
          <w:sz w:val="24"/>
          <w:szCs w:val="24"/>
        </w:rPr>
        <w:t>.</w:t>
      </w:r>
    </w:p>
    <w:tbl>
      <w:tblPr>
        <w:tblStyle w:val="Tableausimple1"/>
        <w:tblW w:w="6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4"/>
        <w:gridCol w:w="3260"/>
      </w:tblGrid>
      <w:tr w:rsidR="00C86255" w:rsidRPr="00434DC1" w14:paraId="20118610" w14:textId="77777777" w:rsidTr="00C862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41A6836D" w14:textId="77777777" w:rsidR="00C86255" w:rsidRPr="00434DC1" w:rsidRDefault="00C86255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Reference</w:t>
            </w:r>
          </w:p>
        </w:tc>
        <w:tc>
          <w:tcPr>
            <w:tcW w:w="3260" w:type="dxa"/>
            <w:shd w:val="clear" w:color="auto" w:fill="FFFFFF" w:themeFill="background1"/>
          </w:tcPr>
          <w:p w14:paraId="540A093F" w14:textId="77777777" w:rsidR="00C86255" w:rsidRPr="00434DC1" w:rsidRDefault="00C86255" w:rsidP="000A48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Risk of bias</w:t>
            </w:r>
          </w:p>
        </w:tc>
      </w:tr>
      <w:tr w:rsidR="0057223E" w:rsidRPr="00434DC1" w14:paraId="4E2FA140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7D0000B6" w14:textId="3219F1C7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Abdala et al. </w:t>
            </w:r>
            <w:bookmarkStart w:id="0" w:name="_GoBack"/>
            <w:bookmarkEnd w:id="0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2013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>[40]</w:t>
            </w:r>
          </w:p>
        </w:tc>
        <w:tc>
          <w:tcPr>
            <w:tcW w:w="3260" w:type="dxa"/>
            <w:shd w:val="clear" w:color="auto" w:fill="auto"/>
          </w:tcPr>
          <w:p w14:paraId="7A997C83" w14:textId="05B4C07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D4AB702" w14:textId="36078E2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65BA6A9" w14:textId="24867CB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51580A0" w14:textId="438B467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4F47529" w14:textId="3E181DD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13F631D" w14:textId="7BC97D9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7CA125E" w14:textId="42A95BF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5293170B" w14:textId="77777777" w:rsidTr="003544DC">
        <w:trPr>
          <w:trHeight w:val="14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730EDC39" w14:textId="5335D920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Artz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5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8]</w:t>
            </w:r>
          </w:p>
        </w:tc>
        <w:tc>
          <w:tcPr>
            <w:tcW w:w="3260" w:type="dxa"/>
            <w:shd w:val="clear" w:color="auto" w:fill="auto"/>
          </w:tcPr>
          <w:p w14:paraId="3109F0A0" w14:textId="73E6B26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56101DD" w14:textId="4711F76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5917006" w14:textId="672837F9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47836FDE" w14:textId="6AA1885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86781C0" w14:textId="33507BB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5E95E04" w14:textId="248531F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4C8B34A" w14:textId="1281EBF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D7760B9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6FE7CFE5" w14:textId="3CFD6C08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Ballester-Arnal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4</w:t>
            </w:r>
            <w:r w:rsidR="00C42463" w:rsidRPr="00434DC1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7]</w:t>
            </w:r>
          </w:p>
        </w:tc>
        <w:tc>
          <w:tcPr>
            <w:tcW w:w="3260" w:type="dxa"/>
            <w:shd w:val="clear" w:color="auto" w:fill="auto"/>
          </w:tcPr>
          <w:p w14:paraId="4263F4A6" w14:textId="293FF9A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FAD693D" w14:textId="37CB3A4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AAAEFFA" w14:textId="3D176C6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5AC500BE" w14:textId="5F2C0A3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2BA5855" w14:textId="294C538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1DB9084" w14:textId="3CFBF1E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F43F769" w14:textId="3BCCDBC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 </w:t>
            </w:r>
          </w:p>
        </w:tc>
      </w:tr>
      <w:tr w:rsidR="0057223E" w:rsidRPr="00434DC1" w14:paraId="66AECF34" w14:textId="77777777" w:rsidTr="003544DC">
        <w:trPr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7C64A24" w14:textId="062ACC97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Boekeloo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1999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9]</w:t>
            </w:r>
          </w:p>
        </w:tc>
        <w:tc>
          <w:tcPr>
            <w:tcW w:w="3260" w:type="dxa"/>
            <w:shd w:val="clear" w:color="auto" w:fill="auto"/>
          </w:tcPr>
          <w:p w14:paraId="5226E944" w14:textId="2356875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unclear</w:t>
            </w:r>
          </w:p>
          <w:p w14:paraId="39CFB3AA" w14:textId="0E685BB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unclear</w:t>
            </w:r>
          </w:p>
          <w:p w14:paraId="702C520D" w14:textId="46A04DA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unclear</w:t>
            </w:r>
          </w:p>
          <w:p w14:paraId="6F54BFFF" w14:textId="49B64B4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low</w:t>
            </w:r>
          </w:p>
          <w:p w14:paraId="21567C78" w14:textId="123B853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low</w:t>
            </w:r>
          </w:p>
          <w:p w14:paraId="0DF1D18D" w14:textId="056C448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SR: </w:t>
            </w:r>
            <w:r w:rsidR="00903DD1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1100CC6B" w14:textId="65D8558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25BAE45D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B4FEFC8" w14:textId="013BA942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Carey et al. 2014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8]</w:t>
            </w:r>
          </w:p>
        </w:tc>
        <w:tc>
          <w:tcPr>
            <w:tcW w:w="3260" w:type="dxa"/>
            <w:shd w:val="clear" w:color="auto" w:fill="auto"/>
          </w:tcPr>
          <w:p w14:paraId="582A81C3" w14:textId="4DC904A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1C0EE1A" w14:textId="6425921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117B5A9A" w14:textId="17CF1B6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444F82DD" w14:textId="1B69B12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395C259D" w14:textId="4188167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1F1BBCE6" w14:textId="3496F56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62A7443" w14:textId="71D4A2E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71078E00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23903742" w14:textId="7391367B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Cohen et al. 1992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0]</w:t>
            </w:r>
          </w:p>
        </w:tc>
        <w:tc>
          <w:tcPr>
            <w:tcW w:w="3260" w:type="dxa"/>
            <w:shd w:val="clear" w:color="auto" w:fill="auto"/>
          </w:tcPr>
          <w:p w14:paraId="09F2643B" w14:textId="7D706EA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S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  <w:p w14:paraId="32FBD95E" w14:textId="60ECCC2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gh</w:t>
            </w:r>
          </w:p>
          <w:p w14:paraId="02CEABE4" w14:textId="62A1082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P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  <w:p w14:paraId="4DA4FAE8" w14:textId="34B6DC8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4D3A6F26" w14:textId="62D7A64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IO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55C6DF9E" w14:textId="58EB481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497D8FEF" w14:textId="78D8969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</w:tr>
      <w:tr w:rsidR="0057223E" w:rsidRPr="00434DC1" w14:paraId="31A264CC" w14:textId="77777777" w:rsidTr="001627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49DF8F75" w14:textId="0B52150F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Cohen et al. 1992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1]</w:t>
            </w:r>
          </w:p>
        </w:tc>
        <w:tc>
          <w:tcPr>
            <w:tcW w:w="3260" w:type="dxa"/>
            <w:shd w:val="clear" w:color="auto" w:fill="auto"/>
          </w:tcPr>
          <w:p w14:paraId="715CB155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low</w:t>
            </w:r>
          </w:p>
          <w:p w14:paraId="67134A48" w14:textId="74B09433" w:rsidR="005A0BAA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AC: </w:t>
            </w:r>
            <w:r w:rsidR="005A0BAA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45E88DFF" w14:textId="228BD35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P: </w:t>
            </w:r>
            <w:r w:rsidR="003D2AEA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  <w:p w14:paraId="059C3E9D" w14:textId="4C60075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: </w:t>
            </w:r>
            <w:r w:rsidR="003D2AEA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561AD1BE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unclear</w:t>
            </w:r>
          </w:p>
          <w:p w14:paraId="5DED558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74F68D94" w14:textId="2F2E45A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: </w:t>
            </w:r>
            <w:r w:rsidR="003D2AEA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</w:tr>
      <w:tr w:rsidR="0057223E" w:rsidRPr="00434DC1" w14:paraId="41CCFE6C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3E01ADAB" w14:textId="2DF815D0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Cornman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8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3]</w:t>
            </w:r>
          </w:p>
        </w:tc>
        <w:tc>
          <w:tcPr>
            <w:tcW w:w="3260" w:type="dxa"/>
            <w:shd w:val="clear" w:color="auto" w:fill="auto"/>
          </w:tcPr>
          <w:p w14:paraId="1D2E2C67" w14:textId="4B784BE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F6A2770" w14:textId="796C19A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677BA1E" w14:textId="2F2A801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A2C0735" w14:textId="00D7ED5C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361D7544" w14:textId="3B793A0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3287298" w14:textId="2884652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1C0F03B" w14:textId="5FDD6199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3B7A3FA1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443B024E" w14:textId="7ACDE36F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Crosby et al. 2009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2]</w:t>
            </w:r>
          </w:p>
        </w:tc>
        <w:tc>
          <w:tcPr>
            <w:tcW w:w="3260" w:type="dxa"/>
            <w:shd w:val="clear" w:color="auto" w:fill="auto"/>
          </w:tcPr>
          <w:p w14:paraId="2A45210E" w14:textId="321A7DA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911D70D" w14:textId="52F846D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C73D3B4" w14:textId="04F4AF6C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28D9343" w14:textId="65F9F40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C570FFD" w14:textId="3C81636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30D1B8E" w14:textId="30AB480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8E6DB5D" w14:textId="7F5120D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243B9AD2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BE7D9F4" w14:textId="2CCD9CEE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lastRenderedPageBreak/>
              <w:t>Crosby et al. 201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7]</w:t>
            </w:r>
          </w:p>
        </w:tc>
        <w:tc>
          <w:tcPr>
            <w:tcW w:w="3260" w:type="dxa"/>
            <w:shd w:val="clear" w:color="auto" w:fill="auto"/>
          </w:tcPr>
          <w:p w14:paraId="131B234E" w14:textId="696723B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326151F" w14:textId="5CE592C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704F910" w14:textId="7B9D092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articipant =low; Personnel= low</w:t>
            </w:r>
          </w:p>
          <w:p w14:paraId="54D3BA7F" w14:textId="23E7BCC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59A67240" w14:textId="2ABE3C9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179F277" w14:textId="59C4BFB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E57AAAE" w14:textId="31F7675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4B1220FA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1DAF3A51" w14:textId="7ED5B681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Crosby et al. 2017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9]</w:t>
            </w:r>
          </w:p>
        </w:tc>
        <w:tc>
          <w:tcPr>
            <w:tcW w:w="3260" w:type="dxa"/>
            <w:shd w:val="clear" w:color="auto" w:fill="auto"/>
          </w:tcPr>
          <w:p w14:paraId="18AE3120" w14:textId="5DB0A59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D9F510B" w14:textId="5CB6537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3F50A96" w14:textId="4F74951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articipant= low, Personnel= low</w:t>
            </w:r>
          </w:p>
          <w:p w14:paraId="3AA3CC13" w14:textId="34CB710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38D8B57E" w14:textId="782A896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, low retention rate but differential attrition not observed</w:t>
            </w:r>
          </w:p>
          <w:p w14:paraId="6CB76C47" w14:textId="6EDE092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3C1C0E6" w14:textId="1239174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62B22F1B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11880677" w14:textId="7D3A1C55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Dilley et al. 2002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6]</w:t>
            </w:r>
          </w:p>
        </w:tc>
        <w:tc>
          <w:tcPr>
            <w:tcW w:w="3260" w:type="dxa"/>
            <w:shd w:val="clear" w:color="auto" w:fill="auto"/>
          </w:tcPr>
          <w:p w14:paraId="4D9C8E26" w14:textId="570ABBBC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A062851" w14:textId="0F20671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9455D1B" w14:textId="7875178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651198B1" w14:textId="2E5470B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F1BADDE" w14:textId="10C7800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3EA0940" w14:textId="7683907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1471896F" w14:textId="1896DDD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FF1ED2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D9BBFC4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DF20934" w14:textId="59AC302E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Dilley et al. 2007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1]</w:t>
            </w:r>
          </w:p>
        </w:tc>
        <w:tc>
          <w:tcPr>
            <w:tcW w:w="3260" w:type="dxa"/>
            <w:shd w:val="clear" w:color="auto" w:fill="auto"/>
          </w:tcPr>
          <w:p w14:paraId="1CEDA452" w14:textId="4ED38F8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3C59516" w14:textId="53AEAFF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DF548C8" w14:textId="1DAE2C5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5F5E7B0" w14:textId="6C68363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5C62C45" w14:textId="418A30F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E9D2B09" w14:textId="66021D5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E88B530" w14:textId="22D0963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5B55E62D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7B18870F" w14:textId="1AFCB683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Dilley et al. 2010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8]</w:t>
            </w:r>
          </w:p>
        </w:tc>
        <w:tc>
          <w:tcPr>
            <w:tcW w:w="3260" w:type="dxa"/>
            <w:shd w:val="clear" w:color="auto" w:fill="auto"/>
          </w:tcPr>
          <w:p w14:paraId="5F4CCD5A" w14:textId="77893B5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06EDEE6" w14:textId="08A1793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869D1EE" w14:textId="253325E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EA77006" w14:textId="5376ABA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8818AD8" w14:textId="440E97B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CB85345" w14:textId="5E1BD6C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65F2688" w14:textId="0EC4781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84F1128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96C4416" w14:textId="39D8F542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Eaton et al. 2016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6]</w:t>
            </w:r>
          </w:p>
        </w:tc>
        <w:tc>
          <w:tcPr>
            <w:tcW w:w="3260" w:type="dxa"/>
            <w:shd w:val="clear" w:color="auto" w:fill="auto"/>
          </w:tcPr>
          <w:p w14:paraId="44157660" w14:textId="675DA6C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66B23EF" w14:textId="236F908C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74E403E" w14:textId="50D8080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sonnel= unclear; Participants= unclear</w:t>
            </w:r>
          </w:p>
          <w:p w14:paraId="7003821B" w14:textId="35D8EA9B" w:rsidR="0057223E" w:rsidRPr="00434DC1" w:rsidRDefault="00F70418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unclear</w:t>
            </w:r>
          </w:p>
          <w:p w14:paraId="51A3421D" w14:textId="693446D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, outcomes reported</w:t>
            </w:r>
          </w:p>
          <w:p w14:paraId="7F2C398F" w14:textId="2417B9A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EA919C9" w14:textId="2A8121D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F70418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46D2A78A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60600DCC" w14:textId="3DE3E4FE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Fisher et al. 2006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4]</w:t>
            </w:r>
          </w:p>
        </w:tc>
        <w:tc>
          <w:tcPr>
            <w:tcW w:w="3260" w:type="dxa"/>
            <w:shd w:val="clear" w:color="auto" w:fill="auto"/>
          </w:tcPr>
          <w:p w14:paraId="07299AE9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high</w:t>
            </w:r>
          </w:p>
          <w:p w14:paraId="62289DD5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gh</w:t>
            </w:r>
          </w:p>
          <w:p w14:paraId="4B3BCF4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high</w:t>
            </w:r>
          </w:p>
          <w:p w14:paraId="508B4A3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unclear</w:t>
            </w:r>
          </w:p>
          <w:p w14:paraId="0AAA9951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low</w:t>
            </w:r>
          </w:p>
          <w:p w14:paraId="4DC8658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high</w:t>
            </w:r>
          </w:p>
          <w:p w14:paraId="1BEBF996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high</w:t>
            </w:r>
          </w:p>
        </w:tc>
      </w:tr>
      <w:tr w:rsidR="0057223E" w:rsidRPr="00434DC1" w14:paraId="14A522D1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1A722DE1" w14:textId="139A9613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Gilbert et al. 2008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2]</w:t>
            </w:r>
          </w:p>
        </w:tc>
        <w:tc>
          <w:tcPr>
            <w:tcW w:w="3260" w:type="dxa"/>
            <w:shd w:val="clear" w:color="auto" w:fill="auto"/>
          </w:tcPr>
          <w:p w14:paraId="0D61C178" w14:textId="7269586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A47C71F" w14:textId="71810AE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EAEE8BF" w14:textId="356BED5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723C43A" w14:textId="31CBAFD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22B9A93" w14:textId="3C6E8F7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DD5A10A" w14:textId="04FB95C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78FD9D8" w14:textId="6D69D72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6879EA98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1E355C42" w14:textId="135F8B2F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Gil-Lario et al. 201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18]</w:t>
            </w:r>
          </w:p>
        </w:tc>
        <w:tc>
          <w:tcPr>
            <w:tcW w:w="3260" w:type="dxa"/>
            <w:shd w:val="clear" w:color="auto" w:fill="auto"/>
          </w:tcPr>
          <w:p w14:paraId="24774456" w14:textId="7540653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E855763" w14:textId="120E337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2C7627AA" w14:textId="2313369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4BDC6F29" w14:textId="4E98826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2A15FE5" w14:textId="02B74CF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3E8B286" w14:textId="3E76D85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115B2D1" w14:textId="2F3E61F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O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0566E32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2829AE00" w14:textId="5E605C31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lastRenderedPageBreak/>
              <w:t>Grimley et al. 2009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3]</w:t>
            </w:r>
          </w:p>
        </w:tc>
        <w:tc>
          <w:tcPr>
            <w:tcW w:w="3260" w:type="dxa"/>
            <w:shd w:val="clear" w:color="auto" w:fill="auto"/>
          </w:tcPr>
          <w:p w14:paraId="3E3A1899" w14:textId="44E2CB0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5CE71EF" w14:textId="67F3800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BF5BB2F" w14:textId="6FB0BCF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4D1AE05A" w14:textId="6FD100B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B1DB44A" w14:textId="259B914F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D9A3B52" w14:textId="74F475F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0E29AB9" w14:textId="0BE27C0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5A3A3AE5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ECE367A" w14:textId="633CC469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Kalichman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7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4]</w:t>
            </w:r>
          </w:p>
        </w:tc>
        <w:tc>
          <w:tcPr>
            <w:tcW w:w="3260" w:type="dxa"/>
            <w:shd w:val="clear" w:color="auto" w:fill="auto"/>
          </w:tcPr>
          <w:p w14:paraId="74F65C40" w14:textId="2FC29C9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A3DF225" w14:textId="74024089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257F48B0" w14:textId="62FED9B1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1F145A36" w14:textId="34DD53E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AD58E06" w14:textId="00D730E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DB6762A" w14:textId="232B64E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BDFF801" w14:textId="035B0E3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5B8F9418" w14:textId="77777777" w:rsidTr="00C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6F238D7" w14:textId="3E467E3E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Kalichman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1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5]</w:t>
            </w:r>
          </w:p>
        </w:tc>
        <w:tc>
          <w:tcPr>
            <w:tcW w:w="3260" w:type="dxa"/>
            <w:shd w:val="clear" w:color="auto" w:fill="auto"/>
          </w:tcPr>
          <w:p w14:paraId="70F1153E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low</w:t>
            </w:r>
          </w:p>
          <w:p w14:paraId="6BC8D2B3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unclear</w:t>
            </w:r>
          </w:p>
          <w:p w14:paraId="1247FB8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low</w:t>
            </w:r>
          </w:p>
          <w:p w14:paraId="6E88AC6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low</w:t>
            </w:r>
          </w:p>
          <w:p w14:paraId="0C49CC46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unclear</w:t>
            </w:r>
          </w:p>
          <w:p w14:paraId="062E5467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unclear</w:t>
            </w:r>
          </w:p>
          <w:p w14:paraId="3A68A505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high</w:t>
            </w:r>
          </w:p>
        </w:tc>
      </w:tr>
      <w:tr w:rsidR="0057223E" w:rsidRPr="00434DC1" w14:paraId="5466D7E6" w14:textId="77777777" w:rsidTr="00C73A89">
        <w:trPr>
          <w:trHeight w:val="8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2E315069" w14:textId="452C24A9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Kiene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6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CA36E7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3]</w:t>
            </w:r>
          </w:p>
        </w:tc>
        <w:tc>
          <w:tcPr>
            <w:tcW w:w="3260" w:type="dxa"/>
            <w:shd w:val="clear" w:color="auto" w:fill="auto"/>
          </w:tcPr>
          <w:p w14:paraId="41853FFC" w14:textId="2068AA0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2FF46C02" w14:textId="16C8C25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4EE04AD0" w14:textId="2BCA8E8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DA2EF59" w14:textId="47622A2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3EC4DE62" w14:textId="075C609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21942028" w14:textId="19F2D43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4AA26E1B" w14:textId="3B8F180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7D614F3A" w14:textId="77777777" w:rsidTr="00C862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8758772" w14:textId="1A9CDC5E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Kiene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6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2]</w:t>
            </w:r>
          </w:p>
        </w:tc>
        <w:tc>
          <w:tcPr>
            <w:tcW w:w="3260" w:type="dxa"/>
            <w:shd w:val="clear" w:color="auto" w:fill="auto"/>
          </w:tcPr>
          <w:p w14:paraId="4C97C2C8" w14:textId="5DC342F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75185B54" w14:textId="23A47079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42749C34" w14:textId="0B3DA98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sonnel =high; Participants= low-unclear</w:t>
            </w:r>
          </w:p>
          <w:p w14:paraId="0E9945F1" w14:textId="449CC1D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291CFA3B" w14:textId="78BAFA2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57B86E71" w14:textId="66B080D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971CA0E" w14:textId="0A5CA4E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5F14E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7DAF50C9" w14:textId="77777777" w:rsidTr="00C73A89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1929639A" w14:textId="56C3B5AB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Latka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0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0]</w:t>
            </w:r>
          </w:p>
        </w:tc>
        <w:tc>
          <w:tcPr>
            <w:tcW w:w="3260" w:type="dxa"/>
            <w:shd w:val="clear" w:color="auto" w:fill="auto"/>
          </w:tcPr>
          <w:p w14:paraId="046E85B4" w14:textId="7CCBF9D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1F0BED4F" w14:textId="119F1B5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279BBBE7" w14:textId="50BD953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sonnel= high; Participants= low</w:t>
            </w:r>
          </w:p>
          <w:p w14:paraId="1C845C58" w14:textId="3D05EB9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1CD76421" w14:textId="59B36A32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0E28F665" w14:textId="71287CC5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4814134" w14:textId="17FF948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731206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150A549" w14:textId="77777777" w:rsidTr="00C7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49BB3A9C" w14:textId="09D33DE9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Lightfoot et al. 2010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5]</w:t>
            </w:r>
          </w:p>
        </w:tc>
        <w:tc>
          <w:tcPr>
            <w:tcW w:w="3260" w:type="dxa"/>
            <w:shd w:val="clear" w:color="auto" w:fill="auto"/>
          </w:tcPr>
          <w:p w14:paraId="437FEE25" w14:textId="0787FDB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1DDFDFB4" w14:textId="54C023FB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3095C333" w14:textId="1239871D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Personnel= high; Participants= low</w:t>
            </w:r>
          </w:p>
          <w:p w14:paraId="7C6E47F3" w14:textId="66C4D290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DCB3FF9" w14:textId="575E1D6E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FEBFB52" w14:textId="77777777" w:rsidR="006A76B5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D272202" w14:textId="6BB1C3A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05AE52C1" w14:textId="77777777" w:rsidTr="00C73A89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DE18D0D" w14:textId="1FBC331D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Newmann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1</w:t>
            </w: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1]</w:t>
            </w:r>
          </w:p>
        </w:tc>
        <w:tc>
          <w:tcPr>
            <w:tcW w:w="3260" w:type="dxa"/>
            <w:shd w:val="clear" w:color="auto" w:fill="auto"/>
          </w:tcPr>
          <w:p w14:paraId="08A4E0B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high</w:t>
            </w:r>
          </w:p>
          <w:p w14:paraId="384D168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gh</w:t>
            </w:r>
          </w:p>
          <w:p w14:paraId="006641A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low</w:t>
            </w:r>
          </w:p>
          <w:p w14:paraId="6DF0E912" w14:textId="41DACBD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: </w:t>
            </w:r>
            <w:r w:rsidR="00101654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4E2A561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unclear</w:t>
            </w:r>
          </w:p>
          <w:p w14:paraId="4935B70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2CBA6480" w14:textId="4DC7314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OR: </w:t>
            </w:r>
            <w:r w:rsidR="00101654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unclear</w:t>
            </w:r>
          </w:p>
        </w:tc>
      </w:tr>
      <w:tr w:rsidR="0057223E" w:rsidRPr="00434DC1" w14:paraId="00F68C66" w14:textId="77777777" w:rsidTr="00C7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BA957D6" w14:textId="63614B53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O’Donnell et al. 1997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4]</w:t>
            </w:r>
          </w:p>
        </w:tc>
        <w:tc>
          <w:tcPr>
            <w:tcW w:w="3260" w:type="dxa"/>
            <w:shd w:val="clear" w:color="auto" w:fill="auto"/>
          </w:tcPr>
          <w:p w14:paraId="2F8F65D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low</w:t>
            </w:r>
          </w:p>
          <w:p w14:paraId="2B42EEDB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low</w:t>
            </w:r>
          </w:p>
          <w:p w14:paraId="41D203CD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low</w:t>
            </w:r>
          </w:p>
          <w:p w14:paraId="30E8AAD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low</w:t>
            </w:r>
          </w:p>
          <w:p w14:paraId="68EDB125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unclear</w:t>
            </w:r>
          </w:p>
          <w:p w14:paraId="01B1D281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1DE54E3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unclear</w:t>
            </w:r>
          </w:p>
        </w:tc>
      </w:tr>
      <w:tr w:rsidR="0057223E" w:rsidRPr="00434DC1" w14:paraId="59A76C70" w14:textId="77777777" w:rsidTr="00C73A89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D74C534" w14:textId="31967648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lastRenderedPageBreak/>
              <w:t>O’Donnell et al. 201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4]</w:t>
            </w:r>
          </w:p>
        </w:tc>
        <w:tc>
          <w:tcPr>
            <w:tcW w:w="3260" w:type="dxa"/>
            <w:shd w:val="clear" w:color="auto" w:fill="auto"/>
          </w:tcPr>
          <w:p w14:paraId="2311F3CF" w14:textId="5FA057A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2C319C1" w14:textId="0BE996E6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11BFB484" w14:textId="7CBA2DB8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27CF6AA" w14:textId="41C4DC33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F0F7F8C" w14:textId="0D9F13A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09CE2A5" w14:textId="3FD201BA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DAFBB0A" w14:textId="26018BF4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ED712D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4AA859BC" w14:textId="77777777" w:rsidTr="00C7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6F7DDA2" w14:textId="5193D27C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Orr et al. 1996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55]</w:t>
            </w:r>
          </w:p>
        </w:tc>
        <w:tc>
          <w:tcPr>
            <w:tcW w:w="3260" w:type="dxa"/>
            <w:shd w:val="clear" w:color="auto" w:fill="auto"/>
          </w:tcPr>
          <w:p w14:paraId="44DF8FBE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high</w:t>
            </w:r>
          </w:p>
          <w:p w14:paraId="4F9A3DB2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gh</w:t>
            </w:r>
          </w:p>
          <w:p w14:paraId="6B3DAF0D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low</w:t>
            </w:r>
          </w:p>
          <w:p w14:paraId="38717A5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unclear</w:t>
            </w:r>
          </w:p>
          <w:p w14:paraId="746E1AD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low</w:t>
            </w:r>
          </w:p>
          <w:p w14:paraId="3F078FE7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202871F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unclear</w:t>
            </w:r>
          </w:p>
        </w:tc>
      </w:tr>
      <w:tr w:rsidR="0057223E" w:rsidRPr="00434DC1" w14:paraId="5ED4900F" w14:textId="77777777" w:rsidTr="00C73A89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37874EB3" w14:textId="508A4054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Patterson et al. 2008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8]</w:t>
            </w:r>
          </w:p>
        </w:tc>
        <w:tc>
          <w:tcPr>
            <w:tcW w:w="3260" w:type="dxa"/>
            <w:shd w:val="clear" w:color="auto" w:fill="auto"/>
          </w:tcPr>
          <w:p w14:paraId="10407330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low</w:t>
            </w:r>
          </w:p>
          <w:p w14:paraId="138FBA7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low</w:t>
            </w:r>
          </w:p>
          <w:p w14:paraId="0BF0A898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unclear</w:t>
            </w:r>
          </w:p>
          <w:p w14:paraId="2A808864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unclear</w:t>
            </w:r>
          </w:p>
          <w:p w14:paraId="1FFD2E82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unclear</w:t>
            </w:r>
          </w:p>
          <w:p w14:paraId="4EEE0452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unclear</w:t>
            </w:r>
          </w:p>
          <w:p w14:paraId="1C28A87D" w14:textId="77777777" w:rsidR="0057223E" w:rsidRPr="00434DC1" w:rsidRDefault="0057223E" w:rsidP="00FE1B10">
            <w:pPr>
              <w:pStyle w:val="Paragraphedeliste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low</w:t>
            </w:r>
          </w:p>
        </w:tc>
      </w:tr>
      <w:tr w:rsidR="0057223E" w:rsidRPr="00434DC1" w14:paraId="550C5835" w14:textId="77777777" w:rsidTr="00C73A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533775F" w14:textId="5B3F9D28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Pitpitain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9]</w:t>
            </w:r>
          </w:p>
        </w:tc>
        <w:tc>
          <w:tcPr>
            <w:tcW w:w="3260" w:type="dxa"/>
            <w:shd w:val="clear" w:color="auto" w:fill="auto"/>
          </w:tcPr>
          <w:p w14:paraId="07F393CC" w14:textId="2F4DF566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679B6ED" w14:textId="01F08876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66B7652" w14:textId="5275E71D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03A6E190" w14:textId="1842BA74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34280683" w14:textId="3D0F74F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E8EA814" w14:textId="36A237FD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41D2F4F6" w14:textId="0205F8DC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763EF41" w14:textId="77777777" w:rsidTr="00C73A89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5A0D719" w14:textId="098B29E8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Richardson et al. 200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5]</w:t>
            </w:r>
          </w:p>
        </w:tc>
        <w:tc>
          <w:tcPr>
            <w:tcW w:w="3260" w:type="dxa"/>
            <w:shd w:val="clear" w:color="auto" w:fill="auto"/>
          </w:tcPr>
          <w:p w14:paraId="208FCA24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 high</w:t>
            </w:r>
          </w:p>
          <w:p w14:paraId="474A81E6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gh</w:t>
            </w:r>
          </w:p>
          <w:p w14:paraId="10661E96" w14:textId="61C9EF5E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P: </w:t>
            </w:r>
            <w:r w:rsidR="006A76B5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Personnel= high; Participants= </w:t>
            </w: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38B025A7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 unclear</w:t>
            </w:r>
          </w:p>
          <w:p w14:paraId="58A1443E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low</w:t>
            </w:r>
          </w:p>
          <w:p w14:paraId="3DC3F0CA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unclear</w:t>
            </w:r>
          </w:p>
          <w:p w14:paraId="20F94F4D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unclear</w:t>
            </w:r>
          </w:p>
        </w:tc>
      </w:tr>
      <w:tr w:rsidR="0057223E" w:rsidRPr="00434DC1" w14:paraId="31AE6196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6FDE3F84" w14:textId="59C3C3F1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Simbayi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04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6]</w:t>
            </w:r>
          </w:p>
        </w:tc>
        <w:tc>
          <w:tcPr>
            <w:tcW w:w="3260" w:type="dxa"/>
            <w:shd w:val="clear" w:color="auto" w:fill="auto"/>
          </w:tcPr>
          <w:p w14:paraId="7C6CC615" w14:textId="095ED471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3F80B36" w14:textId="2821DDF0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0DD312ED" w14:textId="3888C87C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589CEC2" w14:textId="70F7F735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42CDDF50" w14:textId="01C5F71C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6EFCDD32" w14:textId="7223DC5E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5BEBEE6" w14:textId="6580231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33842699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09E27DDA" w14:textId="5BEDA83C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proofErr w:type="spellStart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Strathdee</w:t>
            </w:r>
            <w:proofErr w:type="spellEnd"/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et al. 2013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39]</w:t>
            </w:r>
          </w:p>
        </w:tc>
        <w:tc>
          <w:tcPr>
            <w:tcW w:w="3260" w:type="dxa"/>
            <w:shd w:val="clear" w:color="auto" w:fill="auto"/>
          </w:tcPr>
          <w:p w14:paraId="47DF5668" w14:textId="6692C7B4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E02AA9F" w14:textId="042A796E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2758839C" w14:textId="2C10BECC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9BDB617" w14:textId="5031352D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4DFF4F98" w14:textId="0F0B4680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69D5FBF" w14:textId="37BF438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6E6F00F2" w14:textId="5DC2F28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49450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0A072121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6FC97799" w14:textId="689108D8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Warner et al. 2008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47]</w:t>
            </w:r>
          </w:p>
        </w:tc>
        <w:tc>
          <w:tcPr>
            <w:tcW w:w="3260" w:type="dxa"/>
            <w:shd w:val="clear" w:color="auto" w:fill="auto"/>
          </w:tcPr>
          <w:p w14:paraId="327245D6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RS: high </w:t>
            </w:r>
          </w:p>
          <w:p w14:paraId="64EDEC3F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 high</w:t>
            </w:r>
          </w:p>
          <w:p w14:paraId="168D0DFF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 unclear</w:t>
            </w:r>
          </w:p>
          <w:p w14:paraId="3C5EB2B3" w14:textId="5469AD41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BO: </w:t>
            </w:r>
            <w:r w:rsidR="00162BDF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low</w:t>
            </w:r>
          </w:p>
          <w:p w14:paraId="17FA464F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 low</w:t>
            </w:r>
          </w:p>
          <w:p w14:paraId="776810E6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 low</w:t>
            </w:r>
          </w:p>
          <w:p w14:paraId="6E5D3D57" w14:textId="77777777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 unclear</w:t>
            </w:r>
          </w:p>
        </w:tc>
      </w:tr>
      <w:tr w:rsidR="0057223E" w:rsidRPr="00434DC1" w14:paraId="3E015D68" w14:textId="77777777" w:rsidTr="003544DC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4E8E9F77" w14:textId="6B29D3C3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Wenzel et al. 2015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7]</w:t>
            </w:r>
          </w:p>
        </w:tc>
        <w:tc>
          <w:tcPr>
            <w:tcW w:w="3260" w:type="dxa"/>
            <w:shd w:val="clear" w:color="auto" w:fill="auto"/>
          </w:tcPr>
          <w:p w14:paraId="6647E832" w14:textId="44AB76A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156B6A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high</w:t>
            </w:r>
          </w:p>
          <w:p w14:paraId="6FA3B295" w14:textId="7642A4C9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high</w:t>
            </w:r>
          </w:p>
          <w:p w14:paraId="7606F7F6" w14:textId="1A0D028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04637FB3" w14:textId="751C8831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O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82695B8" w14:textId="4C695489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: low</w:t>
            </w:r>
          </w:p>
          <w:p w14:paraId="7B4AADAD" w14:textId="4A33D4BF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AF5AD2C" w14:textId="37FF6E18" w:rsidR="0057223E" w:rsidRPr="00434DC1" w:rsidRDefault="0057223E" w:rsidP="00FE1B10">
            <w:pPr>
              <w:pStyle w:val="Paragraphedeliste"/>
              <w:numPr>
                <w:ilvl w:val="0"/>
                <w:numId w:val="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753E70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  <w:tr w:rsidR="0057223E" w:rsidRPr="00434DC1" w14:paraId="18478E55" w14:textId="77777777" w:rsidTr="003544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4" w:type="dxa"/>
            <w:shd w:val="clear" w:color="auto" w:fill="FFFFFF" w:themeFill="background1"/>
          </w:tcPr>
          <w:p w14:paraId="55693253" w14:textId="1572AC44" w:rsidR="0057223E" w:rsidRPr="00434DC1" w:rsidRDefault="0057223E" w:rsidP="000A4841">
            <w:pPr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>Wolfers et al. 2009</w:t>
            </w:r>
            <w:r w:rsidR="00C42463" w:rsidRPr="00434DC1">
              <w:rPr>
                <w:rFonts w:ascii="Times New Roman" w:eastAsia="Calibri" w:hAnsi="Times New Roman" w:cs="Times New Roman"/>
                <w:b w:val="0"/>
                <w:sz w:val="18"/>
                <w:szCs w:val="18"/>
              </w:rPr>
              <w:t xml:space="preserve"> </w:t>
            </w:r>
            <w:r w:rsidR="00770EC5" w:rsidRPr="00434DC1">
              <w:rPr>
                <w:rFonts w:ascii="Times New Roman" w:eastAsia="Calibri" w:hAnsi="Times New Roman" w:cs="Times New Roman"/>
                <w:b w:val="0"/>
                <w:bCs w:val="0"/>
                <w:sz w:val="18"/>
                <w:szCs w:val="18"/>
                <w:vertAlign w:val="superscript"/>
              </w:rPr>
              <w:t>[26]</w:t>
            </w:r>
          </w:p>
        </w:tc>
        <w:tc>
          <w:tcPr>
            <w:tcW w:w="3260" w:type="dxa"/>
            <w:shd w:val="clear" w:color="auto" w:fill="auto"/>
          </w:tcPr>
          <w:p w14:paraId="42CDF12E" w14:textId="6D807A7F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RS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71AA55E3" w14:textId="424849FA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AC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2EADE00D" w14:textId="2A0AD8CD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BP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  <w:p w14:paraId="5F790C7E" w14:textId="6332DF6B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lastRenderedPageBreak/>
              <w:t>BO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41E11956" w14:textId="4E8771ED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IO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7395D0BB" w14:textId="3B08557F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SR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low</w:t>
            </w:r>
          </w:p>
          <w:p w14:paraId="557583A1" w14:textId="4C0DFFF9" w:rsidR="0057223E" w:rsidRPr="00434DC1" w:rsidRDefault="0057223E" w:rsidP="00FE1B10">
            <w:pPr>
              <w:pStyle w:val="Paragraphedeliste"/>
              <w:numPr>
                <w:ilvl w:val="0"/>
                <w:numId w:val="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>OR:</w:t>
            </w:r>
            <w:r w:rsidR="00D21E37" w:rsidRPr="00434DC1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unclear</w:t>
            </w:r>
          </w:p>
        </w:tc>
      </w:tr>
    </w:tbl>
    <w:p w14:paraId="2E909D1B" w14:textId="0DF61856" w:rsidR="0057223E" w:rsidRPr="00162714" w:rsidRDefault="00162714">
      <w:pPr>
        <w:rPr>
          <w:sz w:val="18"/>
          <w:szCs w:val="18"/>
        </w:rPr>
      </w:pPr>
      <w:r w:rsidRPr="00162714">
        <w:rPr>
          <w:sz w:val="18"/>
          <w:szCs w:val="18"/>
        </w:rPr>
        <w:lastRenderedPageBreak/>
        <w:t>RS: Random Sequence; AC: Allocation; BP: Blinding of participants and personnel; BO: Blinding of outcome; IO: Incomplete outcome data; SR: Selective Reporting; OR: Other potential sources of bias</w:t>
      </w:r>
    </w:p>
    <w:sectPr w:rsidR="0057223E" w:rsidRPr="00162714" w:rsidSect="0057223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3D145C"/>
    <w:multiLevelType w:val="hybridMultilevel"/>
    <w:tmpl w:val="7DC8FBCC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C824525"/>
    <w:multiLevelType w:val="hybridMultilevel"/>
    <w:tmpl w:val="A3C0771C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D36FB0"/>
    <w:multiLevelType w:val="hybridMultilevel"/>
    <w:tmpl w:val="276E0A00"/>
    <w:lvl w:ilvl="0" w:tplc="10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D9A4DA6"/>
    <w:multiLevelType w:val="hybridMultilevel"/>
    <w:tmpl w:val="5C163306"/>
    <w:lvl w:ilvl="0" w:tplc="100C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823"/>
    <w:rsid w:val="00101654"/>
    <w:rsid w:val="001170F8"/>
    <w:rsid w:val="00156B6A"/>
    <w:rsid w:val="00162714"/>
    <w:rsid w:val="00162BDF"/>
    <w:rsid w:val="00276A0C"/>
    <w:rsid w:val="002A6446"/>
    <w:rsid w:val="002E305C"/>
    <w:rsid w:val="003544DC"/>
    <w:rsid w:val="003D2AEA"/>
    <w:rsid w:val="00434823"/>
    <w:rsid w:val="00434DC1"/>
    <w:rsid w:val="00494500"/>
    <w:rsid w:val="0057223E"/>
    <w:rsid w:val="005A0BAA"/>
    <w:rsid w:val="005F14ED"/>
    <w:rsid w:val="00622B43"/>
    <w:rsid w:val="006A76B5"/>
    <w:rsid w:val="00731206"/>
    <w:rsid w:val="00753E70"/>
    <w:rsid w:val="00770EC5"/>
    <w:rsid w:val="00903DD1"/>
    <w:rsid w:val="00992332"/>
    <w:rsid w:val="00A930E5"/>
    <w:rsid w:val="00AF25F6"/>
    <w:rsid w:val="00BA73C7"/>
    <w:rsid w:val="00C42463"/>
    <w:rsid w:val="00C73A89"/>
    <w:rsid w:val="00C86255"/>
    <w:rsid w:val="00CA36E7"/>
    <w:rsid w:val="00D21E37"/>
    <w:rsid w:val="00ED712D"/>
    <w:rsid w:val="00EE3395"/>
    <w:rsid w:val="00F70418"/>
    <w:rsid w:val="00FE1B10"/>
    <w:rsid w:val="00FF1E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143C9E"/>
  <w15:chartTrackingRefBased/>
  <w15:docId w15:val="{55150652-D631-4D05-AC5B-05452F8B2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57223E"/>
    <w:pPr>
      <w:ind w:left="720"/>
      <w:contextualSpacing/>
    </w:pPr>
    <w:rPr>
      <w:rFonts w:eastAsiaTheme="minorEastAsia"/>
    </w:rPr>
  </w:style>
  <w:style w:type="paragraph" w:styleId="En-tte">
    <w:name w:val="header"/>
    <w:basedOn w:val="Normal"/>
    <w:link w:val="En-tteCar"/>
    <w:uiPriority w:val="99"/>
    <w:unhideWhenUsed/>
    <w:rsid w:val="00572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7223E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5722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7223E"/>
    <w:rPr>
      <w:lang w:val="en-GB"/>
    </w:rPr>
  </w:style>
  <w:style w:type="table" w:styleId="Tableausimple1">
    <w:name w:val="Plain Table 1"/>
    <w:basedOn w:val="TableauNormal"/>
    <w:uiPriority w:val="41"/>
    <w:rsid w:val="005722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722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223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2E7986-2415-4874-BCBC-F26D03A321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17</Words>
  <Characters>3396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DE VASCONCELOS</dc:creator>
  <cp:keywords/>
  <dc:description/>
  <cp:lastModifiedBy>Sofia DE VASCONCELOS</cp:lastModifiedBy>
  <cp:revision>2</cp:revision>
  <cp:lastPrinted>2017-11-18T07:59:00Z</cp:lastPrinted>
  <dcterms:created xsi:type="dcterms:W3CDTF">2018-09-16T16:52:00Z</dcterms:created>
  <dcterms:modified xsi:type="dcterms:W3CDTF">2018-09-16T16:52:00Z</dcterms:modified>
</cp:coreProperties>
</file>